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4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1360"/>
        <w:gridCol w:w="1360"/>
        <w:gridCol w:w="1134"/>
        <w:gridCol w:w="1418"/>
        <w:gridCol w:w="680"/>
      </w:tblGrid>
      <w:tr w:rsidR="004C453A" w:rsidRPr="00B75EDE" w14:paraId="0550A3B9" w14:textId="77777777" w:rsidTr="007B5707">
        <w:trPr>
          <w:trHeight w:val="706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3328" w14:textId="77777777" w:rsidR="004C453A" w:rsidRPr="00B75EDE" w:rsidRDefault="004C453A" w:rsidP="007B5707">
            <w:pPr>
              <w:keepNext/>
              <w:tabs>
                <w:tab w:val="left" w:pos="168"/>
              </w:tabs>
              <w:spacing w:before="40" w:after="40"/>
              <w:rPr>
                <w:sz w:val="22"/>
                <w:szCs w:val="22"/>
                <w:lang w:val="en-US" w:eastAsia="pt-BR"/>
              </w:rPr>
            </w:pPr>
            <w:bookmarkStart w:id="0" w:name="_GoBack"/>
            <w:bookmarkEnd w:id="0"/>
            <w:r w:rsidRPr="00B75EDE">
              <w:rPr>
                <w:sz w:val="22"/>
                <w:szCs w:val="22"/>
                <w:lang w:val="en-US" w:eastAsia="pt-BR"/>
              </w:rPr>
              <w:t>Outcome variab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2C45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ICBT</w:t>
            </w:r>
            <w:proofErr w:type="spellEnd"/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group </w:t>
            </w:r>
          </w:p>
          <w:p w14:paraId="3BE42962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Mean (SD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7808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Control </w:t>
            </w:r>
            <w:proofErr w:type="gram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group</w:t>
            </w:r>
            <w:proofErr w:type="gramEnd"/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</w:t>
            </w:r>
          </w:p>
          <w:p w14:paraId="1B4DA62C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CA29B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Mean differenc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6C5C2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95% C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D9F30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i/>
                <w:color w:val="000000"/>
                <w:sz w:val="22"/>
                <w:szCs w:val="22"/>
                <w:lang w:val="en-US" w:eastAsia="pt-BR"/>
              </w:rPr>
              <w:t xml:space="preserve">P </w:t>
            </w:r>
            <w:proofErr w:type="spell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value</w:t>
            </w:r>
            <w:r w:rsidRPr="00B75EDE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4C453A" w:rsidRPr="00B75EDE" w14:paraId="298D44EF" w14:textId="77777777" w:rsidTr="007B5707">
        <w:trPr>
          <w:trHeight w:val="348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94ED" w14:textId="77777777" w:rsidR="004C453A" w:rsidRPr="00B75EDE" w:rsidRDefault="004C453A" w:rsidP="007B5707">
            <w:pPr>
              <w:keepNext/>
              <w:tabs>
                <w:tab w:val="left" w:pos="168"/>
              </w:tabs>
              <w:spacing w:before="40" w:after="40"/>
              <w:rPr>
                <w:i/>
                <w:sz w:val="22"/>
                <w:szCs w:val="22"/>
                <w:lang w:val="en-US"/>
              </w:rPr>
            </w:pPr>
            <w:r w:rsidRPr="00B75EDE">
              <w:rPr>
                <w:i/>
                <w:sz w:val="22"/>
                <w:szCs w:val="22"/>
                <w:lang w:val="en-US"/>
              </w:rPr>
              <w:t>Chil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FBB9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C7D2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7989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C6A17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CEB8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4C453A" w:rsidRPr="00B75EDE" w14:paraId="0470EA75" w14:textId="77777777" w:rsidTr="007B5707">
        <w:trPr>
          <w:trHeight w:val="34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415E" w14:textId="77777777" w:rsidR="004C453A" w:rsidRPr="00B75EDE" w:rsidRDefault="004C453A" w:rsidP="007B5707">
            <w:pPr>
              <w:keepNext/>
              <w:tabs>
                <w:tab w:val="left" w:pos="168"/>
              </w:tabs>
              <w:spacing w:before="40" w:after="40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sz w:val="22"/>
                <w:szCs w:val="22"/>
                <w:lang w:val="en-US"/>
              </w:rPr>
              <w:tab/>
              <w:t xml:space="preserve">Dental procedures </w:t>
            </w:r>
            <w:proofErr w:type="spellStart"/>
            <w:r w:rsidRPr="00B75EDE">
              <w:rPr>
                <w:sz w:val="22"/>
                <w:szCs w:val="22"/>
                <w:lang w:val="en-US"/>
              </w:rPr>
              <w:t>managed</w:t>
            </w:r>
            <w:r w:rsidRPr="00B75EDE">
              <w:rPr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Pr="00B75EDE">
              <w:rPr>
                <w:sz w:val="22"/>
                <w:szCs w:val="22"/>
                <w:lang w:val="en-US"/>
              </w:rPr>
              <w:t>,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83FF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4.7 (2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A71B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1.6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65A4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0C35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.0 to 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3FF9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.005</w:t>
            </w:r>
          </w:p>
        </w:tc>
      </w:tr>
      <w:tr w:rsidR="004C453A" w:rsidRPr="00B75EDE" w14:paraId="14D79F66" w14:textId="77777777" w:rsidTr="007B5707">
        <w:trPr>
          <w:trHeight w:val="34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4A6A" w14:textId="77777777" w:rsidR="004C453A" w:rsidRPr="00B75EDE" w:rsidRDefault="004C453A" w:rsidP="007B5707">
            <w:pPr>
              <w:keepNext/>
              <w:tabs>
                <w:tab w:val="left" w:pos="168"/>
              </w:tabs>
              <w:spacing w:before="40" w:after="40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ab/>
              <w:t xml:space="preserve">Dental fear and </w:t>
            </w:r>
            <w:proofErr w:type="spell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anxiety</w:t>
            </w:r>
            <w:r w:rsidRPr="00B75EDE">
              <w:rPr>
                <w:color w:val="000000"/>
                <w:sz w:val="22"/>
                <w:szCs w:val="22"/>
                <w:vertAlign w:val="superscript"/>
                <w:lang w:val="en-US" w:eastAsia="pt-BR"/>
              </w:rPr>
              <w:t>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C263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25.4 (7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2FCC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37.8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8B2A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–1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8CDE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20.7 </w:t>
            </w:r>
            <w:proofErr w:type="gram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to  –</w:t>
            </w:r>
            <w:proofErr w:type="gramEnd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4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0CD8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.005</w:t>
            </w:r>
          </w:p>
        </w:tc>
      </w:tr>
      <w:tr w:rsidR="004C453A" w:rsidRPr="00B75EDE" w14:paraId="49F3B181" w14:textId="77777777" w:rsidTr="007B5707">
        <w:trPr>
          <w:trHeight w:val="34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D93B" w14:textId="77777777" w:rsidR="004C453A" w:rsidRPr="00B75EDE" w:rsidRDefault="004C453A" w:rsidP="007B5707">
            <w:pPr>
              <w:keepNext/>
              <w:tabs>
                <w:tab w:val="left" w:pos="168"/>
              </w:tabs>
              <w:spacing w:before="40" w:after="40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sz w:val="22"/>
                <w:szCs w:val="22"/>
                <w:lang w:val="en-US"/>
              </w:rPr>
              <w:tab/>
              <w:t xml:space="preserve">Negative </w:t>
            </w:r>
            <w:proofErr w:type="spellStart"/>
            <w:r w:rsidRPr="00B75EDE">
              <w:rPr>
                <w:sz w:val="22"/>
                <w:szCs w:val="22"/>
                <w:lang w:val="en-US"/>
              </w:rPr>
              <w:t>cognitions</w:t>
            </w:r>
            <w:r w:rsidRPr="00B75EDE">
              <w:rPr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89B8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2.1 (12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3728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23.7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AECE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1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F44C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21.2 </w:t>
            </w:r>
            <w:proofErr w:type="gram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to  –</w:t>
            </w:r>
            <w:proofErr w:type="gramEnd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CAD3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.020</w:t>
            </w:r>
          </w:p>
        </w:tc>
      </w:tr>
      <w:tr w:rsidR="004C453A" w:rsidRPr="00B75EDE" w14:paraId="35DF7ECE" w14:textId="77777777" w:rsidTr="007B5707">
        <w:trPr>
          <w:trHeight w:val="34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8C30" w14:textId="77777777" w:rsidR="004C453A" w:rsidRPr="00B75EDE" w:rsidRDefault="004C453A" w:rsidP="007B5707">
            <w:pPr>
              <w:keepNext/>
              <w:tabs>
                <w:tab w:val="left" w:pos="168"/>
              </w:tabs>
              <w:spacing w:before="40" w:after="40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ab/>
              <w:t xml:space="preserve">Injection </w:t>
            </w:r>
            <w:proofErr w:type="spell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fear</w:t>
            </w:r>
            <w:r w:rsidRPr="00B75EDE">
              <w:rPr>
                <w:color w:val="000000"/>
                <w:sz w:val="22"/>
                <w:szCs w:val="22"/>
                <w:vertAlign w:val="superscript"/>
                <w:lang w:val="en-US" w:eastAsia="pt-BR"/>
              </w:rPr>
              <w:t>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DD9C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31.4 (8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9126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44.0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32B9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CDD5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20.5 </w:t>
            </w:r>
            <w:proofErr w:type="gram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to  –</w:t>
            </w:r>
            <w:proofErr w:type="gramEnd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2A0F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.003</w:t>
            </w:r>
          </w:p>
        </w:tc>
      </w:tr>
      <w:tr w:rsidR="004C453A" w:rsidRPr="00B75EDE" w14:paraId="27896E2F" w14:textId="77777777" w:rsidTr="007B5707">
        <w:trPr>
          <w:trHeight w:val="34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7A54" w14:textId="77777777" w:rsidR="004C453A" w:rsidRPr="00B75EDE" w:rsidRDefault="004C453A" w:rsidP="007B5707">
            <w:pPr>
              <w:keepNext/>
              <w:tabs>
                <w:tab w:val="left" w:pos="168"/>
              </w:tabs>
              <w:spacing w:before="40" w:after="40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sz w:val="22"/>
                <w:szCs w:val="22"/>
                <w:lang w:val="en-US"/>
              </w:rPr>
              <w:tab/>
              <w:t>Self-</w:t>
            </w:r>
            <w:proofErr w:type="spellStart"/>
            <w:r w:rsidRPr="00B75EDE">
              <w:rPr>
                <w:sz w:val="22"/>
                <w:szCs w:val="22"/>
                <w:lang w:val="en-US"/>
              </w:rPr>
              <w:t>efficacy</w:t>
            </w:r>
            <w:r w:rsidRPr="00B75EDE">
              <w:rPr>
                <w:sz w:val="22"/>
                <w:szCs w:val="22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CC05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44.0 (15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BE0D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29.5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B138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8989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5.8 to 2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1E97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.002</w:t>
            </w:r>
          </w:p>
        </w:tc>
      </w:tr>
      <w:tr w:rsidR="004C453A" w:rsidRPr="00B75EDE" w14:paraId="1D72B087" w14:textId="77777777" w:rsidTr="007B5707">
        <w:trPr>
          <w:trHeight w:val="34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C721" w14:textId="77777777" w:rsidR="004C453A" w:rsidRPr="00B75EDE" w:rsidRDefault="004C453A" w:rsidP="007B5707">
            <w:pPr>
              <w:keepNext/>
              <w:tabs>
                <w:tab w:val="left" w:pos="168"/>
              </w:tabs>
              <w:spacing w:before="40" w:after="40"/>
              <w:rPr>
                <w:i/>
                <w:sz w:val="22"/>
                <w:szCs w:val="22"/>
                <w:lang w:val="en-US"/>
              </w:rPr>
            </w:pPr>
            <w:r w:rsidRPr="00B75EDE">
              <w:rPr>
                <w:i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36D2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FD77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9CB6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F432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E239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4C453A" w:rsidRPr="00B75EDE" w14:paraId="56AF1F30" w14:textId="77777777" w:rsidTr="007B5707">
        <w:trPr>
          <w:trHeight w:val="348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DC6B" w14:textId="77777777" w:rsidR="004C453A" w:rsidRPr="00B75EDE" w:rsidRDefault="004C453A" w:rsidP="007B5707">
            <w:pPr>
              <w:keepNext/>
              <w:tabs>
                <w:tab w:val="left" w:pos="168"/>
              </w:tabs>
              <w:spacing w:before="40" w:after="40"/>
              <w:rPr>
                <w:sz w:val="22"/>
                <w:szCs w:val="22"/>
                <w:lang w:val="en-US"/>
              </w:rPr>
            </w:pPr>
            <w:r w:rsidRPr="00B75EDE">
              <w:rPr>
                <w:sz w:val="22"/>
                <w:szCs w:val="22"/>
                <w:lang w:val="en-US"/>
              </w:rPr>
              <w:tab/>
              <w:t xml:space="preserve">Dental procedures </w:t>
            </w:r>
            <w:proofErr w:type="spellStart"/>
            <w:r w:rsidRPr="00B75EDE">
              <w:rPr>
                <w:sz w:val="22"/>
                <w:szCs w:val="22"/>
                <w:lang w:val="en-US"/>
              </w:rPr>
              <w:t>managed</w:t>
            </w:r>
            <w:r w:rsidRPr="00B75EDE">
              <w:rPr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Pr="00B75EDE">
              <w:rPr>
                <w:sz w:val="22"/>
                <w:szCs w:val="22"/>
                <w:lang w:val="en-US"/>
              </w:rPr>
              <w:t>,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E99B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4.3 (3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DF5D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1.8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B698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CDD1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0.1 to 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BAA6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.042</w:t>
            </w:r>
          </w:p>
        </w:tc>
      </w:tr>
      <w:tr w:rsidR="004C453A" w:rsidRPr="00B75EDE" w14:paraId="21994D53" w14:textId="77777777" w:rsidTr="007B5707">
        <w:trPr>
          <w:trHeight w:val="348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C46B6" w14:textId="77777777" w:rsidR="004C453A" w:rsidRPr="00B75EDE" w:rsidRDefault="004C453A" w:rsidP="007B5707">
            <w:pPr>
              <w:keepNext/>
              <w:tabs>
                <w:tab w:val="left" w:pos="168"/>
              </w:tabs>
              <w:spacing w:before="40" w:after="40"/>
              <w:rPr>
                <w:sz w:val="22"/>
                <w:szCs w:val="22"/>
                <w:lang w:val="en-US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ab/>
              <w:t xml:space="preserve">Dental fear and </w:t>
            </w:r>
            <w:proofErr w:type="spell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anxiety</w:t>
            </w:r>
            <w:r w:rsidRPr="00B75EDE">
              <w:rPr>
                <w:color w:val="000000"/>
                <w:sz w:val="22"/>
                <w:szCs w:val="22"/>
                <w:vertAlign w:val="superscript"/>
                <w:lang w:val="en-US" w:eastAsia="pt-BR"/>
              </w:rPr>
              <w:t>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17886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24.6 (8.0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9A6AA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37.7 (13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B9681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13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009CF65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21.0 </w:t>
            </w:r>
            <w:proofErr w:type="gram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to  –</w:t>
            </w:r>
            <w:proofErr w:type="gramEnd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5.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62B56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.002</w:t>
            </w:r>
          </w:p>
        </w:tc>
      </w:tr>
      <w:tr w:rsidR="004C453A" w:rsidRPr="00B75EDE" w14:paraId="135F2448" w14:textId="77777777" w:rsidTr="007B5707">
        <w:trPr>
          <w:trHeight w:val="348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81CC8" w14:textId="77777777" w:rsidR="004C453A" w:rsidRPr="00B75EDE" w:rsidRDefault="004C453A" w:rsidP="007B5707">
            <w:pPr>
              <w:keepNext/>
              <w:tabs>
                <w:tab w:val="left" w:pos="168"/>
              </w:tabs>
              <w:spacing w:before="40" w:after="40"/>
              <w:rPr>
                <w:sz w:val="22"/>
                <w:szCs w:val="22"/>
                <w:lang w:val="en-US"/>
              </w:rPr>
            </w:pPr>
            <w:r w:rsidRPr="00B75EDE">
              <w:rPr>
                <w:sz w:val="22"/>
                <w:szCs w:val="22"/>
                <w:lang w:val="en-US"/>
              </w:rPr>
              <w:tab/>
              <w:t>Parental self-</w:t>
            </w:r>
            <w:proofErr w:type="spellStart"/>
            <w:r w:rsidRPr="00B75EDE">
              <w:rPr>
                <w:sz w:val="22"/>
                <w:szCs w:val="22"/>
                <w:lang w:val="en-US"/>
              </w:rPr>
              <w:t>efficacy</w:t>
            </w:r>
            <w:r w:rsidRPr="00B75EDE">
              <w:rPr>
                <w:sz w:val="22"/>
                <w:szCs w:val="22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4DDE7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15.0 (22.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1B811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01.8 (2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F3327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3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A23E0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2.5 to 28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F37DE" w14:textId="77777777" w:rsidR="004C453A" w:rsidRPr="00B75EDE" w:rsidRDefault="004C453A" w:rsidP="007B5707">
            <w:pPr>
              <w:keepNext/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.097</w:t>
            </w:r>
          </w:p>
        </w:tc>
      </w:tr>
    </w:tbl>
    <w:p w14:paraId="43FF8F76" w14:textId="77777777" w:rsidR="004C453A" w:rsidRPr="00B75EDE" w:rsidRDefault="004C453A" w:rsidP="004C453A">
      <w:pPr>
        <w:rPr>
          <w:lang w:val="en-US"/>
        </w:rPr>
      </w:pPr>
    </w:p>
    <w:p w14:paraId="3E2F6946" w14:textId="77777777" w:rsidR="004C453A" w:rsidRPr="00B75EDE" w:rsidRDefault="004C453A" w:rsidP="004C453A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a</w:t>
      </w:r>
      <w:r w:rsidRPr="00B75EDE">
        <w:rPr>
          <w:lang w:val="en-US"/>
        </w:rPr>
        <w:t>P</w:t>
      </w:r>
      <w:proofErr w:type="spellEnd"/>
      <w:r w:rsidRPr="00B75EDE">
        <w:rPr>
          <w:lang w:val="en-US"/>
        </w:rPr>
        <w:t xml:space="preserve"> values are based on </w:t>
      </w:r>
      <w:r w:rsidRPr="00B75EDE">
        <w:rPr>
          <w:i/>
          <w:iCs/>
          <w:color w:val="000000" w:themeColor="text1"/>
          <w:lang w:val="en-US"/>
        </w:rPr>
        <w:t>t</w:t>
      </w:r>
      <w:r w:rsidRPr="00B75EDE">
        <w:rPr>
          <w:color w:val="000000" w:themeColor="text1"/>
          <w:lang w:val="en-US"/>
        </w:rPr>
        <w:t xml:space="preserve"> </w:t>
      </w:r>
      <w:proofErr w:type="gramStart"/>
      <w:r w:rsidRPr="00B75EDE">
        <w:rPr>
          <w:color w:val="000000" w:themeColor="text1"/>
          <w:lang w:val="en-US"/>
        </w:rPr>
        <w:t>test</w:t>
      </w:r>
      <w:proofErr w:type="gramEnd"/>
    </w:p>
    <w:p w14:paraId="3BE6803E" w14:textId="77777777" w:rsidR="004C453A" w:rsidRPr="00B75EDE" w:rsidRDefault="004C453A" w:rsidP="004C453A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b</w:t>
      </w:r>
      <w:r w:rsidRPr="00B75EDE">
        <w:rPr>
          <w:lang w:val="en-US"/>
        </w:rPr>
        <w:t>The</w:t>
      </w:r>
      <w:proofErr w:type="spellEnd"/>
      <w:r w:rsidRPr="00B75EDE">
        <w:rPr>
          <w:lang w:val="en-US"/>
        </w:rPr>
        <w:t xml:space="preserve"> picture-guided behavioral avoidance test (PG-BAT); score range: 0-17</w:t>
      </w:r>
    </w:p>
    <w:p w14:paraId="14D28DE3" w14:textId="77777777" w:rsidR="004C453A" w:rsidRPr="00B75EDE" w:rsidRDefault="004C453A" w:rsidP="004C453A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c</w:t>
      </w:r>
      <w:r w:rsidRPr="00B75EDE">
        <w:rPr>
          <w:lang w:val="en-US"/>
        </w:rPr>
        <w:t>The</w:t>
      </w:r>
      <w:proofErr w:type="spellEnd"/>
      <w:r w:rsidRPr="00B75EDE">
        <w:rPr>
          <w:lang w:val="en-US"/>
        </w:rPr>
        <w:t xml:space="preserve"> Children’s Fear and Survey Schedule – Dental Subscale (</w:t>
      </w:r>
      <w:proofErr w:type="spellStart"/>
      <w:r w:rsidRPr="00B75EDE">
        <w:rPr>
          <w:lang w:val="en-US"/>
        </w:rPr>
        <w:t>CFSS</w:t>
      </w:r>
      <w:proofErr w:type="spellEnd"/>
      <w:r w:rsidRPr="00B75EDE">
        <w:rPr>
          <w:lang w:val="en-US"/>
        </w:rPr>
        <w:t>-DS); score range: 15-75</w:t>
      </w:r>
    </w:p>
    <w:p w14:paraId="6C99FC41" w14:textId="77777777" w:rsidR="004C453A" w:rsidRPr="00B75EDE" w:rsidRDefault="004C453A" w:rsidP="004C453A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d</w:t>
      </w:r>
      <w:r w:rsidRPr="00B75EDE">
        <w:rPr>
          <w:lang w:val="en-US"/>
        </w:rPr>
        <w:t>The</w:t>
      </w:r>
      <w:proofErr w:type="spellEnd"/>
      <w:r w:rsidRPr="00B75EDE">
        <w:rPr>
          <w:lang w:val="en-US"/>
        </w:rPr>
        <w:t xml:space="preserve"> Children’s Negative Cognitions in Dentistry (CNCD) scale; score range: 0-50</w:t>
      </w:r>
    </w:p>
    <w:p w14:paraId="6A6F2BB1" w14:textId="77777777" w:rsidR="004C453A" w:rsidRPr="00B75EDE" w:rsidRDefault="004C453A" w:rsidP="004C453A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e</w:t>
      </w:r>
      <w:r w:rsidRPr="00B75EDE">
        <w:rPr>
          <w:lang w:val="en-US"/>
        </w:rPr>
        <w:t>The</w:t>
      </w:r>
      <w:proofErr w:type="spellEnd"/>
      <w:r w:rsidRPr="00B75EDE">
        <w:rPr>
          <w:lang w:val="en-US"/>
        </w:rPr>
        <w:t xml:space="preserve"> Injection Phobia Scale for Children (IPSC); score range: 18-90</w:t>
      </w:r>
    </w:p>
    <w:p w14:paraId="45EC1CA9" w14:textId="77777777" w:rsidR="004C453A" w:rsidRPr="00B75EDE" w:rsidRDefault="004C453A" w:rsidP="004C453A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f</w:t>
      </w:r>
      <w:r w:rsidRPr="00B75EDE">
        <w:rPr>
          <w:lang w:val="en-US"/>
        </w:rPr>
        <w:t>The</w:t>
      </w:r>
      <w:proofErr w:type="spellEnd"/>
      <w:r w:rsidRPr="00B75EDE">
        <w:rPr>
          <w:lang w:val="en-US"/>
        </w:rPr>
        <w:t xml:space="preserve"> Self-Efficacy Questionnaire for Phobic Situations (SEQ-SP); score range: 14-70</w:t>
      </w:r>
    </w:p>
    <w:p w14:paraId="3642BA4D" w14:textId="7891ECCD" w:rsidR="007354B4" w:rsidRPr="004C453A" w:rsidRDefault="004C453A" w:rsidP="004C453A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g</w:t>
      </w:r>
      <w:r w:rsidRPr="00B75EDE">
        <w:rPr>
          <w:lang w:val="en-US"/>
        </w:rPr>
        <w:t>The</w:t>
      </w:r>
      <w:proofErr w:type="spellEnd"/>
      <w:r w:rsidRPr="00B75EDE">
        <w:rPr>
          <w:lang w:val="en-US"/>
        </w:rPr>
        <w:t xml:space="preserve"> Parental Self-Efficacy Questionnaire for Dental Anxiety (P-SEQ-DA); score range:0-120</w:t>
      </w:r>
    </w:p>
    <w:sectPr w:rsidR="007354B4" w:rsidRPr="004C453A" w:rsidSect="000007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53A"/>
    <w:rsid w:val="000007CE"/>
    <w:rsid w:val="00017467"/>
    <w:rsid w:val="000268ED"/>
    <w:rsid w:val="000374EF"/>
    <w:rsid w:val="00041621"/>
    <w:rsid w:val="000478BC"/>
    <w:rsid w:val="00051FB9"/>
    <w:rsid w:val="00056849"/>
    <w:rsid w:val="000C5BBF"/>
    <w:rsid w:val="000D7B46"/>
    <w:rsid w:val="000E14D8"/>
    <w:rsid w:val="000F0636"/>
    <w:rsid w:val="0010574D"/>
    <w:rsid w:val="0010670E"/>
    <w:rsid w:val="00122E54"/>
    <w:rsid w:val="00123FA4"/>
    <w:rsid w:val="00136F45"/>
    <w:rsid w:val="0018582F"/>
    <w:rsid w:val="001A0329"/>
    <w:rsid w:val="002007B4"/>
    <w:rsid w:val="00210F7A"/>
    <w:rsid w:val="002345C6"/>
    <w:rsid w:val="002440C5"/>
    <w:rsid w:val="00253804"/>
    <w:rsid w:val="002778DC"/>
    <w:rsid w:val="0028238A"/>
    <w:rsid w:val="002D397B"/>
    <w:rsid w:val="002E1ACF"/>
    <w:rsid w:val="002E619F"/>
    <w:rsid w:val="00332407"/>
    <w:rsid w:val="00333C54"/>
    <w:rsid w:val="00334F3B"/>
    <w:rsid w:val="0033558D"/>
    <w:rsid w:val="00343840"/>
    <w:rsid w:val="00354B53"/>
    <w:rsid w:val="00374560"/>
    <w:rsid w:val="003A4E4D"/>
    <w:rsid w:val="003A649F"/>
    <w:rsid w:val="003B00D7"/>
    <w:rsid w:val="003C795C"/>
    <w:rsid w:val="003D0E06"/>
    <w:rsid w:val="003E0316"/>
    <w:rsid w:val="003E3D32"/>
    <w:rsid w:val="003E7B03"/>
    <w:rsid w:val="003F5CB6"/>
    <w:rsid w:val="00400063"/>
    <w:rsid w:val="00405C5D"/>
    <w:rsid w:val="004179E4"/>
    <w:rsid w:val="00422F5A"/>
    <w:rsid w:val="004361A5"/>
    <w:rsid w:val="00444E4C"/>
    <w:rsid w:val="00462012"/>
    <w:rsid w:val="00466DB2"/>
    <w:rsid w:val="004973B1"/>
    <w:rsid w:val="004C453A"/>
    <w:rsid w:val="004E06CC"/>
    <w:rsid w:val="004E327C"/>
    <w:rsid w:val="005046C0"/>
    <w:rsid w:val="00535C9F"/>
    <w:rsid w:val="005443A5"/>
    <w:rsid w:val="005544F2"/>
    <w:rsid w:val="00557863"/>
    <w:rsid w:val="005B7C6F"/>
    <w:rsid w:val="005C1118"/>
    <w:rsid w:val="005C1C51"/>
    <w:rsid w:val="005C443A"/>
    <w:rsid w:val="005E755F"/>
    <w:rsid w:val="006479BC"/>
    <w:rsid w:val="00663650"/>
    <w:rsid w:val="00683125"/>
    <w:rsid w:val="00683E2C"/>
    <w:rsid w:val="0069045C"/>
    <w:rsid w:val="006A5243"/>
    <w:rsid w:val="006A69D3"/>
    <w:rsid w:val="006D296B"/>
    <w:rsid w:val="006E3D99"/>
    <w:rsid w:val="00724EA3"/>
    <w:rsid w:val="00725947"/>
    <w:rsid w:val="007354B4"/>
    <w:rsid w:val="00752291"/>
    <w:rsid w:val="00757910"/>
    <w:rsid w:val="0076088C"/>
    <w:rsid w:val="00761A33"/>
    <w:rsid w:val="00784FE4"/>
    <w:rsid w:val="00787E5B"/>
    <w:rsid w:val="007B2066"/>
    <w:rsid w:val="007E059F"/>
    <w:rsid w:val="007E3668"/>
    <w:rsid w:val="0080394A"/>
    <w:rsid w:val="00827D6C"/>
    <w:rsid w:val="00833609"/>
    <w:rsid w:val="00840F7F"/>
    <w:rsid w:val="00855CD5"/>
    <w:rsid w:val="00857E2E"/>
    <w:rsid w:val="00865107"/>
    <w:rsid w:val="0088497A"/>
    <w:rsid w:val="00893030"/>
    <w:rsid w:val="00896520"/>
    <w:rsid w:val="008A1D5A"/>
    <w:rsid w:val="008B15DA"/>
    <w:rsid w:val="008C40B7"/>
    <w:rsid w:val="008D1948"/>
    <w:rsid w:val="008E126B"/>
    <w:rsid w:val="00906134"/>
    <w:rsid w:val="00960139"/>
    <w:rsid w:val="00966858"/>
    <w:rsid w:val="00977CEF"/>
    <w:rsid w:val="00990CC3"/>
    <w:rsid w:val="00997F0B"/>
    <w:rsid w:val="009E0F2E"/>
    <w:rsid w:val="009E42A5"/>
    <w:rsid w:val="009E5CB7"/>
    <w:rsid w:val="009E67DF"/>
    <w:rsid w:val="009F3704"/>
    <w:rsid w:val="009F42A8"/>
    <w:rsid w:val="009F6795"/>
    <w:rsid w:val="00A04D1B"/>
    <w:rsid w:val="00A2321F"/>
    <w:rsid w:val="00A27B60"/>
    <w:rsid w:val="00A42294"/>
    <w:rsid w:val="00A45459"/>
    <w:rsid w:val="00A47DC4"/>
    <w:rsid w:val="00A55F7A"/>
    <w:rsid w:val="00A67267"/>
    <w:rsid w:val="00A87110"/>
    <w:rsid w:val="00A97E31"/>
    <w:rsid w:val="00AA19AC"/>
    <w:rsid w:val="00AB5FC7"/>
    <w:rsid w:val="00AC2D27"/>
    <w:rsid w:val="00AC318B"/>
    <w:rsid w:val="00AC5C02"/>
    <w:rsid w:val="00AD15E9"/>
    <w:rsid w:val="00AD5E54"/>
    <w:rsid w:val="00AE2DE4"/>
    <w:rsid w:val="00AF08E0"/>
    <w:rsid w:val="00B1716F"/>
    <w:rsid w:val="00B205D7"/>
    <w:rsid w:val="00B36506"/>
    <w:rsid w:val="00B515F1"/>
    <w:rsid w:val="00B519EA"/>
    <w:rsid w:val="00B52CD4"/>
    <w:rsid w:val="00B95822"/>
    <w:rsid w:val="00BA76AF"/>
    <w:rsid w:val="00BB6C8C"/>
    <w:rsid w:val="00BC0F67"/>
    <w:rsid w:val="00BC14EA"/>
    <w:rsid w:val="00BC3D19"/>
    <w:rsid w:val="00BE1794"/>
    <w:rsid w:val="00C20DE3"/>
    <w:rsid w:val="00C2289E"/>
    <w:rsid w:val="00C51D54"/>
    <w:rsid w:val="00C96036"/>
    <w:rsid w:val="00CB0B38"/>
    <w:rsid w:val="00CB75DB"/>
    <w:rsid w:val="00CE5F49"/>
    <w:rsid w:val="00D13624"/>
    <w:rsid w:val="00D2605F"/>
    <w:rsid w:val="00D338B5"/>
    <w:rsid w:val="00D66FF3"/>
    <w:rsid w:val="00D91094"/>
    <w:rsid w:val="00DE24A9"/>
    <w:rsid w:val="00DE535A"/>
    <w:rsid w:val="00E06BD3"/>
    <w:rsid w:val="00E17778"/>
    <w:rsid w:val="00E25BEA"/>
    <w:rsid w:val="00E55B7D"/>
    <w:rsid w:val="00E62AFF"/>
    <w:rsid w:val="00E77DA6"/>
    <w:rsid w:val="00E92B7E"/>
    <w:rsid w:val="00E954EA"/>
    <w:rsid w:val="00EA67CB"/>
    <w:rsid w:val="00EA681C"/>
    <w:rsid w:val="00EC1752"/>
    <w:rsid w:val="00ED1AF4"/>
    <w:rsid w:val="00EE3CD3"/>
    <w:rsid w:val="00EF1F1C"/>
    <w:rsid w:val="00F109D3"/>
    <w:rsid w:val="00F15084"/>
    <w:rsid w:val="00F22C6B"/>
    <w:rsid w:val="00F26847"/>
    <w:rsid w:val="00F31EA4"/>
    <w:rsid w:val="00F32904"/>
    <w:rsid w:val="00F516F5"/>
    <w:rsid w:val="00F62038"/>
    <w:rsid w:val="00F726BE"/>
    <w:rsid w:val="00F77A90"/>
    <w:rsid w:val="00F82983"/>
    <w:rsid w:val="00FB5630"/>
    <w:rsid w:val="00FB6A48"/>
    <w:rsid w:val="00FC04B1"/>
    <w:rsid w:val="00FD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88F231"/>
  <w14:defaultImageDpi w14:val="32767"/>
  <w15:chartTrackingRefBased/>
  <w15:docId w15:val="{4D478047-9117-2C49-9DB8-857F11187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C453A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32</Characters>
  <Application>Microsoft Office Word</Application>
  <DocSecurity>0</DocSecurity>
  <Lines>8</Lines>
  <Paragraphs>2</Paragraphs>
  <ScaleCrop>false</ScaleCrop>
  <Company>Karolinska Institutet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chibbye</dc:creator>
  <cp:keywords/>
  <dc:description/>
  <cp:lastModifiedBy>Robert Schibbye</cp:lastModifiedBy>
  <cp:revision>1</cp:revision>
  <dcterms:created xsi:type="dcterms:W3CDTF">2024-02-07T09:59:00Z</dcterms:created>
  <dcterms:modified xsi:type="dcterms:W3CDTF">2024-02-07T09:59:00Z</dcterms:modified>
</cp:coreProperties>
</file>